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630"/>
        <w:tblW w:w="0" w:type="auto"/>
        <w:tblLook w:val="04A0"/>
      </w:tblPr>
      <w:tblGrid>
        <w:gridCol w:w="1848"/>
        <w:gridCol w:w="4470"/>
        <w:gridCol w:w="4770"/>
        <w:gridCol w:w="1440"/>
        <w:gridCol w:w="1530"/>
      </w:tblGrid>
      <w:tr w:rsidR="0075748B" w:rsidRPr="009F2C6E" w:rsidTr="00B9117B">
        <w:tc>
          <w:tcPr>
            <w:tcW w:w="1848" w:type="dxa"/>
          </w:tcPr>
          <w:p w:rsidR="0075748B" w:rsidRPr="00694CB7" w:rsidRDefault="0075748B" w:rsidP="00757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CB7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470" w:type="dxa"/>
          </w:tcPr>
          <w:p w:rsidR="0075748B" w:rsidRPr="00694CB7" w:rsidRDefault="0075748B" w:rsidP="00757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CB7">
              <w:rPr>
                <w:rFonts w:ascii="Times New Roman" w:hAnsi="Times New Roman"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770" w:type="dxa"/>
          </w:tcPr>
          <w:p w:rsidR="0075748B" w:rsidRPr="00694CB7" w:rsidRDefault="0075748B" w:rsidP="00757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CB7">
              <w:rPr>
                <w:rFonts w:ascii="Times New Roman" w:hAnsi="Times New Roman"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1440" w:type="dxa"/>
          </w:tcPr>
          <w:p w:rsidR="0075748B" w:rsidRPr="00694CB7" w:rsidRDefault="0075748B" w:rsidP="00757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CB7">
              <w:rPr>
                <w:rFonts w:ascii="Times New Roman" w:hAnsi="Times New Roman" w:cs="Times New Roman"/>
                <w:b/>
                <w:sz w:val="20"/>
                <w:szCs w:val="20"/>
              </w:rPr>
              <w:t>Annealing temperature (</w:t>
            </w:r>
            <w:r w:rsidRPr="00694CB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°C)</w:t>
            </w:r>
          </w:p>
        </w:tc>
        <w:tc>
          <w:tcPr>
            <w:tcW w:w="1530" w:type="dxa"/>
          </w:tcPr>
          <w:p w:rsidR="0075748B" w:rsidRPr="00694CB7" w:rsidRDefault="0075748B" w:rsidP="00757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CB7">
              <w:rPr>
                <w:rFonts w:ascii="Times New Roman" w:hAnsi="Times New Roman" w:cs="Times New Roman"/>
                <w:b/>
                <w:sz w:val="20"/>
                <w:szCs w:val="20"/>
              </w:rPr>
              <w:t>Fragment size (bp)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75748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26S</w:t>
            </w:r>
            <w:r w:rsidR="00310BE7">
              <w:rPr>
                <w:rFonts w:ascii="Times New Roman" w:hAnsi="Times New Roman" w:cs="Times New Roman"/>
                <w:sz w:val="20"/>
                <w:szCs w:val="20"/>
              </w:rPr>
              <w:t xml:space="preserve"> rRNA</w:t>
            </w:r>
          </w:p>
        </w:tc>
        <w:tc>
          <w:tcPr>
            <w:tcW w:w="4470" w:type="dxa"/>
          </w:tcPr>
          <w:p w:rsidR="0075748B" w:rsidRPr="009F2C6E" w:rsidRDefault="0075748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ACAATGATAGGAAGAGCCGAC-3′</w:t>
            </w:r>
          </w:p>
        </w:tc>
        <w:tc>
          <w:tcPr>
            <w:tcW w:w="4770" w:type="dxa"/>
          </w:tcPr>
          <w:p w:rsidR="0075748B" w:rsidRPr="009F2C6E" w:rsidRDefault="0075748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AAGGGAACGGGCTTGGCAGAATC-3′</w:t>
            </w:r>
          </w:p>
        </w:tc>
        <w:tc>
          <w:tcPr>
            <w:tcW w:w="144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75748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447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TGCCATCAATGACCCCTTCA-3′</w:t>
            </w:r>
          </w:p>
        </w:tc>
        <w:tc>
          <w:tcPr>
            <w:tcW w:w="477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GCCCCACTTGATTTTGGA-3′</w:t>
            </w:r>
          </w:p>
        </w:tc>
        <w:tc>
          <w:tcPr>
            <w:tcW w:w="144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0" w:type="dxa"/>
          </w:tcPr>
          <w:p w:rsidR="0075748B" w:rsidRPr="009F2C6E" w:rsidRDefault="002522B9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GMPase</w:t>
            </w:r>
          </w:p>
        </w:tc>
        <w:tc>
          <w:tcPr>
            <w:tcW w:w="44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TGAGGCCTTTGACACTCAG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TCTTGATCCCAACCTTTGC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SHAGGY</w:t>
            </w:r>
          </w:p>
        </w:tc>
        <w:tc>
          <w:tcPr>
            <w:tcW w:w="44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CGACCAAGTGGATCAACAA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CTGCCCACTTGAGATCTTG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NOP10</w:t>
            </w:r>
          </w:p>
        </w:tc>
        <w:tc>
          <w:tcPr>
            <w:tcW w:w="44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GCAAGGAGAGGAGAAACCA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GATGAGCACAACTGCCAAG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Expansin</w:t>
            </w:r>
          </w:p>
        </w:tc>
        <w:tc>
          <w:tcPr>
            <w:tcW w:w="44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CTCCCACCTCCACTAATGC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TCTAGTCTGGAGCCCAGGT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75748B" w:rsidRPr="009F2C6E" w:rsidTr="00B9117B">
        <w:tc>
          <w:tcPr>
            <w:tcW w:w="1848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Early Nod</w:t>
            </w:r>
          </w:p>
        </w:tc>
        <w:tc>
          <w:tcPr>
            <w:tcW w:w="44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ACATTGTCGCTCGAGGAAG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75748B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AAAGCGACCAAGCGAAGTAT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</w:tcPr>
          <w:p w:rsidR="0075748B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RBX1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CTGCAATTGAATCCCCTTTT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TTTCCGTTGCTCAGTCAAG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MAP K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ACCACGATCCCTCTGATGA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</w:t>
            </w:r>
            <w:r w:rsidR="00B9117B" w:rsidRPr="009F2C6E">
              <w:rPr>
                <w:rFonts w:ascii="Times New Roman" w:hAnsi="Times New Roman" w:cs="Times New Roman"/>
                <w:sz w:val="20"/>
                <w:szCs w:val="20"/>
              </w:rPr>
              <w:t>TCTTGTTCGTTCGCTTTGTC</w:t>
            </w: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SRF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CTAAGCCCAACGACAATTT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AGGCTTCAGAAGGAGGTTGA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β-amylase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TGAGTGCAGGTTGGAGAGA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TGGTGGTCCGTCTTTGTTA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AGPase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AATTGGTGGATGCTACAGG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ATATGTGCGTGCAATGTGG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PEP C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GCCATCGAGATGATGTATGC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GGTCCTGATCTTCCAACAA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AF2FD1" w:rsidRPr="009F2C6E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GAGCACCGTTGTTTCTAGC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GGGTCAACAGGAGAAGTGGT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CCCAACAACTTTACGGTGA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AGAAATCTTGGCAGCATCG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RCA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GTGGGGTTTGGAAGAAGAAA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TGCAAATGCTACCAACCAT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HOG1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AGACCCTGCAGGAGTACTGG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GGATCAAAAGCGTAGCATC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ARF2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CCACCCAGTTGTAAGCAAA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GAATCCACCTTGGCAAGAAT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NAC1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TTCACCACCCTCAAGAACAA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ACCCTAAGAAAGGAGCAGCA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2522B9" w:rsidRPr="009F2C6E" w:rsidTr="00B9117B">
        <w:tc>
          <w:tcPr>
            <w:tcW w:w="1848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ANT</w:t>
            </w:r>
          </w:p>
        </w:tc>
        <w:tc>
          <w:tcPr>
            <w:tcW w:w="44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CTTCACCCATCCTCAGATT-3′</w:t>
            </w:r>
          </w:p>
        </w:tc>
        <w:tc>
          <w:tcPr>
            <w:tcW w:w="4770" w:type="dxa"/>
          </w:tcPr>
          <w:p w:rsidR="002522B9" w:rsidRPr="009F2C6E" w:rsidRDefault="001E205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′-CCAGTAGTGGAGGTGGAGGT-3′</w:t>
            </w:r>
          </w:p>
        </w:tc>
        <w:tc>
          <w:tcPr>
            <w:tcW w:w="144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</w:tcPr>
          <w:p w:rsidR="002522B9" w:rsidRPr="009F2C6E" w:rsidRDefault="00B9117B" w:rsidP="0075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C6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</w:tbl>
    <w:p w:rsidR="0014028D" w:rsidRPr="009F2C6E" w:rsidRDefault="00901AEF" w:rsidP="007574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5748B" w:rsidRPr="00DD5E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817C5">
        <w:rPr>
          <w:rFonts w:ascii="Times New Roman" w:hAnsi="Times New Roman" w:cs="Times New Roman"/>
          <w:b/>
          <w:sz w:val="20"/>
          <w:szCs w:val="20"/>
        </w:rPr>
        <w:t>2</w:t>
      </w:r>
      <w:r w:rsidR="0075748B" w:rsidRPr="009F2C6E">
        <w:rPr>
          <w:rFonts w:ascii="Times New Roman" w:hAnsi="Times New Roman" w:cs="Times New Roman"/>
          <w:sz w:val="20"/>
          <w:szCs w:val="20"/>
        </w:rPr>
        <w:t xml:space="preserve"> Primer sequences used in qPCR analysis</w:t>
      </w:r>
      <w:r w:rsidR="00174E41" w:rsidRPr="009F2C6E">
        <w:rPr>
          <w:rFonts w:ascii="Times New Roman" w:hAnsi="Times New Roman" w:cs="Times New Roman"/>
          <w:sz w:val="20"/>
          <w:szCs w:val="20"/>
        </w:rPr>
        <w:t xml:space="preserve"> of tuberous root development genes</w:t>
      </w:r>
      <w:r w:rsidR="00490D6C">
        <w:rPr>
          <w:rFonts w:ascii="Times New Roman" w:hAnsi="Times New Roman" w:cs="Times New Roman"/>
          <w:sz w:val="20"/>
          <w:szCs w:val="20"/>
        </w:rPr>
        <w:t>.</w:t>
      </w:r>
    </w:p>
    <w:sectPr w:rsidR="0014028D" w:rsidRPr="009F2C6E" w:rsidSect="007574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4131" w:rsidRDefault="00324131" w:rsidP="0075748B">
      <w:pPr>
        <w:spacing w:after="0" w:line="240" w:lineRule="auto"/>
      </w:pPr>
      <w:r>
        <w:separator/>
      </w:r>
    </w:p>
  </w:endnote>
  <w:endnote w:type="continuationSeparator" w:id="1">
    <w:p w:rsidR="00324131" w:rsidRDefault="00324131" w:rsidP="00757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4131" w:rsidRDefault="00324131" w:rsidP="0075748B">
      <w:pPr>
        <w:spacing w:after="0" w:line="240" w:lineRule="auto"/>
      </w:pPr>
      <w:r>
        <w:separator/>
      </w:r>
    </w:p>
  </w:footnote>
  <w:footnote w:type="continuationSeparator" w:id="1">
    <w:p w:rsidR="00324131" w:rsidRDefault="00324131" w:rsidP="007574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5748B"/>
    <w:rsid w:val="000509DB"/>
    <w:rsid w:val="00060BF9"/>
    <w:rsid w:val="0014028D"/>
    <w:rsid w:val="0014412D"/>
    <w:rsid w:val="00174E41"/>
    <w:rsid w:val="001E205B"/>
    <w:rsid w:val="00237207"/>
    <w:rsid w:val="002522B9"/>
    <w:rsid w:val="002608CF"/>
    <w:rsid w:val="002D4FC2"/>
    <w:rsid w:val="00310BE7"/>
    <w:rsid w:val="00324131"/>
    <w:rsid w:val="003D42EB"/>
    <w:rsid w:val="0041777C"/>
    <w:rsid w:val="0042041E"/>
    <w:rsid w:val="004872E9"/>
    <w:rsid w:val="00490D6C"/>
    <w:rsid w:val="00543F87"/>
    <w:rsid w:val="006925F8"/>
    <w:rsid w:val="00694CB7"/>
    <w:rsid w:val="006E7712"/>
    <w:rsid w:val="00705485"/>
    <w:rsid w:val="0075748B"/>
    <w:rsid w:val="007A1CB8"/>
    <w:rsid w:val="008032BF"/>
    <w:rsid w:val="008A221E"/>
    <w:rsid w:val="008F5529"/>
    <w:rsid w:val="00901AEF"/>
    <w:rsid w:val="009F2C6E"/>
    <w:rsid w:val="00A74247"/>
    <w:rsid w:val="00AF27D2"/>
    <w:rsid w:val="00AF2FD1"/>
    <w:rsid w:val="00B817C5"/>
    <w:rsid w:val="00B90360"/>
    <w:rsid w:val="00B9117B"/>
    <w:rsid w:val="00BB3F18"/>
    <w:rsid w:val="00BD3B47"/>
    <w:rsid w:val="00C219D4"/>
    <w:rsid w:val="00C36CB1"/>
    <w:rsid w:val="00D125CD"/>
    <w:rsid w:val="00D44DCA"/>
    <w:rsid w:val="00D9542F"/>
    <w:rsid w:val="00DD5E61"/>
    <w:rsid w:val="00ED599A"/>
    <w:rsid w:val="00FC6A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48B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57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5748B"/>
  </w:style>
  <w:style w:type="paragraph" w:styleId="Footer">
    <w:name w:val="footer"/>
    <w:basedOn w:val="Normal"/>
    <w:link w:val="FooterChar"/>
    <w:uiPriority w:val="99"/>
    <w:semiHidden/>
    <w:unhideWhenUsed/>
    <w:rsid w:val="00757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574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</dc:creator>
  <cp:lastModifiedBy>106565</cp:lastModifiedBy>
  <cp:revision>2</cp:revision>
  <dcterms:created xsi:type="dcterms:W3CDTF">2016-06-01T04:03:00Z</dcterms:created>
  <dcterms:modified xsi:type="dcterms:W3CDTF">2016-06-01T04:03:00Z</dcterms:modified>
</cp:coreProperties>
</file>